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D3EB60" w14:textId="77417BDA" w:rsidR="00DE7687" w:rsidRDefault="008B40A0">
      <w:r>
        <w:t>Table S1</w:t>
      </w:r>
      <w:bookmarkStart w:id="0" w:name="_GoBack"/>
      <w:bookmarkEnd w:id="0"/>
    </w:p>
    <w:p w14:paraId="31F9B6EA" w14:textId="77777777" w:rsidR="005C235B" w:rsidRDefault="005C235B"/>
    <w:p w14:paraId="53EAFE35" w14:textId="77777777" w:rsidR="005C235B" w:rsidRDefault="005C235B"/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1442"/>
        <w:gridCol w:w="1348"/>
        <w:gridCol w:w="3150"/>
        <w:gridCol w:w="1080"/>
        <w:gridCol w:w="1170"/>
        <w:gridCol w:w="1350"/>
        <w:gridCol w:w="1440"/>
      </w:tblGrid>
      <w:tr w:rsidR="005C235B" w14:paraId="3B34731F" w14:textId="77777777" w:rsidTr="00157D84">
        <w:tc>
          <w:tcPr>
            <w:tcW w:w="127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bottom"/>
          </w:tcPr>
          <w:p w14:paraId="792710DD" w14:textId="4E38E7C6" w:rsidR="005C235B" w:rsidRDefault="008B40A0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able S1</w:t>
            </w:r>
            <w:r w:rsidR="005C235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. Primers and probes for Quantitative PCR (</w:t>
            </w:r>
            <w:proofErr w:type="spellStart"/>
            <w:r w:rsidR="005C235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qPCR</w:t>
            </w:r>
            <w:proofErr w:type="spellEnd"/>
            <w:r w:rsidR="005C235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) and Fluorescence </w:t>
            </w:r>
            <w:r w:rsidR="005C235B" w:rsidRPr="00656922">
              <w:rPr>
                <w:rFonts w:ascii="Times New Roman" w:eastAsia="Times New Roman" w:hAnsi="Times New Roman" w:cs="Times New Roman"/>
                <w:b/>
                <w:bCs/>
                <w:i/>
                <w:color w:val="auto"/>
                <w:sz w:val="20"/>
                <w:szCs w:val="20"/>
              </w:rPr>
              <w:t>In Situ</w:t>
            </w:r>
            <w:r w:rsidR="005C235B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Hybridization (FISH) targeting the 16S rDNA gene.</w:t>
            </w:r>
          </w:p>
          <w:p w14:paraId="6ABEF7C7" w14:textId="77777777" w:rsidR="005C235B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24"/>
                <w:szCs w:val="24"/>
              </w:rPr>
            </w:pPr>
          </w:p>
        </w:tc>
      </w:tr>
      <w:tr w:rsidR="005C235B" w:rsidRPr="00282CFD" w14:paraId="6D4E7EC3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631405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Nam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A7DCF1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unction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77DEFB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arget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561CA7E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Sequence (5'-3'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3A2388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</w:t>
            </w: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vertAlign w:val="subscript"/>
              </w:rPr>
              <w:t xml:space="preserve">m </w:t>
            </w: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vertAlign w:val="superscript"/>
              </w:rPr>
              <w:t>o</w:t>
            </w: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</w:t>
            </w:r>
            <w:proofErr w:type="spellEnd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)    </w:t>
            </w:r>
          </w:p>
          <w:p w14:paraId="215ED34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50 </w:t>
            </w:r>
            <w:proofErr w:type="spell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mM</w:t>
            </w:r>
            <w:proofErr w:type="spellEnd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 Na</w:t>
            </w: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DDC34E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% G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3E5F07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Lab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746AC5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Reference</w:t>
            </w:r>
          </w:p>
        </w:tc>
      </w:tr>
      <w:tr w:rsidR="005C235B" w:rsidRPr="00282CFD" w14:paraId="3213BF17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761F419" w14:textId="77777777" w:rsidR="005C235B" w:rsidRPr="0006648C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b/>
                <w:color w:val="auto"/>
                <w:kern w:val="1"/>
                <w:sz w:val="18"/>
                <w:szCs w:val="18"/>
              </w:rPr>
            </w:pPr>
            <w:r w:rsidRPr="0006648C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Primer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3DE6DA1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720676C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12C5AFA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DAAD9E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E76256C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5866F8C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1721EC9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</w:tr>
      <w:tr w:rsidR="005C235B" w:rsidRPr="00282CFD" w14:paraId="452C7CBF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A96A66E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-8F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07B91F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Cloning, </w:t>
            </w:r>
            <w:proofErr w:type="spell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F9B9FEC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teria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0530FDA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GAGTTTGATCMTGGCTCA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D940659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9.7-51.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2C44A63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5.0-50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F66B1CC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--------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1BFC66F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  <w:tr w:rsidR="005C235B" w:rsidRPr="00282CFD" w14:paraId="08599AFB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6BA7EDB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-515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BA17EBC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proofErr w:type="spellStart"/>
            <w:proofErr w:type="gram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D87D0B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ter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E5E8480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KACCGCGGCKGCTGG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B0DE6AE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4.3-5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F57ACA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71.0-8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1875DDB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-------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1287693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  <w:tr w:rsidR="005C235B" w:rsidRPr="00282CFD" w14:paraId="31EA8FFC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09B3DCA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-910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E9E52FA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proofErr w:type="spellStart"/>
            <w:proofErr w:type="gram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AE201EE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B7101BE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ATAAAGGAATTGACGGGG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95CC0A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2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6576610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8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1F351C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-------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E94EA39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  <w:tr w:rsidR="005C235B" w:rsidRPr="00282CFD" w14:paraId="2D4639F0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EA2730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-1177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9232A5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Cloning, </w:t>
            </w:r>
            <w:proofErr w:type="spell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51BDC7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8E5960D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ACCTGACATCATCCCCTCCTT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ABA3BE0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597E155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8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EAC555E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-------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453C8AB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  <w:tr w:rsidR="005C235B" w:rsidRPr="00282CFD" w14:paraId="6F6D5214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A2982A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a-997F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5863209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Cloning, </w:t>
            </w:r>
            <w:proofErr w:type="spell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83A565E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a Grou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110187B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CCCGAGAAGATTTA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18819B3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D4EBAE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064DF5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-------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8D9325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his work</w:t>
            </w:r>
          </w:p>
        </w:tc>
      </w:tr>
      <w:tr w:rsidR="005C235B" w:rsidRPr="00282CFD" w14:paraId="4CFA49E7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FF2A99F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HUM-TM7a-1112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B622961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lonin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FDA484D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Human TM7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414988D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CAACTAGACACAAG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52D2653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024147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332230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--------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5767885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his work</w:t>
            </w:r>
          </w:p>
        </w:tc>
      </w:tr>
      <w:tr w:rsidR="005C235B" w:rsidRPr="00282CFD" w14:paraId="7B2ECF02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8F1F69D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ENV-TM7a-1112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58EBAC1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Cloning, </w:t>
            </w:r>
            <w:proofErr w:type="spell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F9F5029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a-like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DD30AC3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CAACTATTCACAAG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450BAD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81BFE4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4F6CA8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--------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AC463A1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his work</w:t>
            </w:r>
          </w:p>
        </w:tc>
      </w:tr>
      <w:tr w:rsidR="005C235B" w:rsidRPr="00282CFD" w14:paraId="1DB9F8B2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DC8706B" w14:textId="77777777" w:rsidR="005C235B" w:rsidRPr="0006648C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b/>
                <w:color w:val="auto"/>
                <w:kern w:val="1"/>
                <w:sz w:val="18"/>
                <w:szCs w:val="18"/>
              </w:rPr>
            </w:pPr>
            <w:r w:rsidRPr="0006648C"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</w:rPr>
              <w:t>Probe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D8D99E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C56155F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D7ED14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52F5C9F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50112B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537868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E304AFE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</w:p>
        </w:tc>
      </w:tr>
      <w:tr w:rsidR="005C235B" w:rsidRPr="00282CFD" w14:paraId="10AFF5FB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2869969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-1093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0B81555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proofErr w:type="spellStart"/>
            <w:proofErr w:type="gram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  <w:proofErr w:type="gramEnd"/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1171C99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EB0E55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GTCCATCAACGAGCGCAA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35AA6B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6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7BA788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7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7AE6F72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VIC-BHQ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9F615D3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  <w:tr w:rsidR="005C235B" w:rsidRPr="00282CFD" w14:paraId="432EFDDB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97C45BF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a-10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F8C86A1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proofErr w:type="spellStart"/>
            <w:proofErr w:type="gram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D15AAF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a Group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34C0BAA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TCTGTCACCGAGTTC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7683500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8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3C61C5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239F932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AM- BH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519A080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his work</w:t>
            </w:r>
          </w:p>
        </w:tc>
      </w:tr>
      <w:tr w:rsidR="005C235B" w:rsidRPr="00282CFD" w14:paraId="57F4E705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CCDA39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-338I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80A0875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proofErr w:type="spellStart"/>
            <w:proofErr w:type="gram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3F375A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ter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DF558F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CTGCCTCCCGTAGGA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862D8A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31DEE69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E4FFC0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AM-TAM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D844FC3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  <w:tr w:rsidR="005C235B" w:rsidRPr="00282CFD" w14:paraId="269E4DD9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94F9C55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-338II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E2D49D6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proofErr w:type="spellStart"/>
            <w:proofErr w:type="gram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A76723B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ter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D0912F5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CAGCCACCCGTAGGT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0290C7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1CFBAF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944AD9C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AM- BH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AC51AB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  <w:tr w:rsidR="005C235B" w:rsidRPr="00282CFD" w14:paraId="344DA489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21D4B63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-338III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8E1C85D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proofErr w:type="spellStart"/>
            <w:proofErr w:type="gramStart"/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qPCR</w:t>
            </w:r>
            <w:proofErr w:type="spellEnd"/>
            <w:proofErr w:type="gram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8D088DA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cteri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31EF0B5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GCTGCCACCCGTAGGT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5051D9A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04D9295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6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1AFD3EDD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AM- BH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00616ADF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</w:tr>
      <w:tr w:rsidR="005C235B" w:rsidRPr="00282CFD" w14:paraId="438DBCB2" w14:textId="77777777" w:rsidTr="00157D84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1ADE61A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-9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7613C81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ISH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85AD829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02378AF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CGTCAATTCCTTTATGTTT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5BD9989B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7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5C053A4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3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E55928A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Y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3E3C1C7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</w:tr>
      <w:tr w:rsidR="005C235B" w:rsidRPr="00282CFD" w14:paraId="177B8D67" w14:textId="77777777" w:rsidTr="00157D84"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F8CC47E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a-103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65AE8B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FISH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289EB79B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M7a Group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BF68A33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ATCTGTCACCGAGTTC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6C20BF02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4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3F4CB2ED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5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7C790A08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Y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nil"/>
              <w:right w:w="40" w:type="nil"/>
            </w:tcMar>
            <w:vAlign w:val="center"/>
          </w:tcPr>
          <w:p w14:paraId="4A82D03D" w14:textId="77777777" w:rsidR="005C235B" w:rsidRPr="00282CFD" w:rsidRDefault="005C235B" w:rsidP="00157D8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etica" w:eastAsia="Times New Roman" w:hAnsi="Helvetica" w:cs="Helvetica"/>
                <w:color w:val="auto"/>
                <w:kern w:val="1"/>
                <w:sz w:val="18"/>
                <w:szCs w:val="18"/>
              </w:rPr>
            </w:pPr>
            <w:r w:rsidRPr="00282CFD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This work</w:t>
            </w:r>
          </w:p>
        </w:tc>
      </w:tr>
    </w:tbl>
    <w:p w14:paraId="79EC68B4" w14:textId="77777777" w:rsidR="005C235B" w:rsidRDefault="005C235B"/>
    <w:sectPr w:rsidR="005C235B" w:rsidSect="005C23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152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09F1B" w14:textId="77777777" w:rsidR="00A15EC4" w:rsidRDefault="00A15EC4" w:rsidP="00A15EC4">
      <w:pPr>
        <w:spacing w:after="0" w:line="240" w:lineRule="auto"/>
      </w:pPr>
      <w:r>
        <w:separator/>
      </w:r>
    </w:p>
  </w:endnote>
  <w:endnote w:type="continuationSeparator" w:id="0">
    <w:p w14:paraId="5CAEFE51" w14:textId="77777777" w:rsidR="00A15EC4" w:rsidRDefault="00A15EC4" w:rsidP="00A15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B86DA2" w14:textId="77777777" w:rsidR="00A15EC4" w:rsidRDefault="00A15EC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F5CC24" w14:textId="77777777" w:rsidR="00A15EC4" w:rsidRDefault="00A15EC4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8DD6B" w14:textId="77777777" w:rsidR="00A15EC4" w:rsidRDefault="00A15EC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79BBBF" w14:textId="77777777" w:rsidR="00A15EC4" w:rsidRDefault="00A15EC4" w:rsidP="00A15EC4">
      <w:pPr>
        <w:spacing w:after="0" w:line="240" w:lineRule="auto"/>
      </w:pPr>
      <w:r>
        <w:separator/>
      </w:r>
    </w:p>
  </w:footnote>
  <w:footnote w:type="continuationSeparator" w:id="0">
    <w:p w14:paraId="0D5161B2" w14:textId="77777777" w:rsidR="00A15EC4" w:rsidRDefault="00A15EC4" w:rsidP="00A15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A42DDE" w14:textId="77777777" w:rsidR="00A15EC4" w:rsidRDefault="00A15EC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A8DF9" w14:textId="77777777" w:rsidR="00A15EC4" w:rsidRDefault="00A15EC4" w:rsidP="00A15EC4">
    <w:pPr>
      <w:pStyle w:val="Header"/>
      <w:jc w:val="right"/>
    </w:pPr>
    <w:r>
      <w:t>Ouverney, Cleber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E8A331" w14:textId="77777777" w:rsidR="00A15EC4" w:rsidRDefault="00A15E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35B"/>
    <w:rsid w:val="000B1DC7"/>
    <w:rsid w:val="001208D0"/>
    <w:rsid w:val="005C235B"/>
    <w:rsid w:val="00626A3D"/>
    <w:rsid w:val="008B40A0"/>
    <w:rsid w:val="008E52BD"/>
    <w:rsid w:val="0097766C"/>
    <w:rsid w:val="00A15EC4"/>
    <w:rsid w:val="00DE7687"/>
    <w:rsid w:val="00FF4B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33399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35B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4086"/>
    <w:pPr>
      <w:spacing w:after="0" w:line="240" w:lineRule="auto"/>
    </w:pPr>
    <w:rPr>
      <w:rFonts w:ascii="Lucida Grande" w:eastAsiaTheme="minorEastAsia" w:hAnsi="Lucida Grande" w:cstheme="minorBidi"/>
      <w:color w:val="auto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15E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EC4"/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5E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EC4"/>
    <w:rPr>
      <w:rFonts w:ascii="Arial" w:eastAsia="Arial" w:hAnsi="Arial" w:cs="Arial"/>
      <w:color w:val="000000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35B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14086"/>
    <w:pPr>
      <w:spacing w:after="0" w:line="240" w:lineRule="auto"/>
    </w:pPr>
    <w:rPr>
      <w:rFonts w:ascii="Lucida Grande" w:eastAsiaTheme="minorEastAsia" w:hAnsi="Lucida Grande" w:cstheme="minorBidi"/>
      <w:color w:val="auto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15E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EC4"/>
    <w:rPr>
      <w:rFonts w:ascii="Arial" w:eastAsia="Arial" w:hAnsi="Arial" w:cs="Arial"/>
      <w:color w:val="000000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15E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EC4"/>
    <w:rPr>
      <w:rFonts w:ascii="Arial" w:eastAsia="Arial" w:hAnsi="Arial" w:cs="Arial"/>
      <w:color w:val="00000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Macintosh Word</Application>
  <DocSecurity>0</DocSecurity>
  <Lines>9</Lines>
  <Paragraphs>2</Paragraphs>
  <ScaleCrop>false</ScaleCrop>
  <Company>San Jose State University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ber Ouverney</dc:creator>
  <cp:keywords/>
  <dc:description/>
  <cp:lastModifiedBy>Cleber Ouverney</cp:lastModifiedBy>
  <cp:revision>3</cp:revision>
  <dcterms:created xsi:type="dcterms:W3CDTF">2011-06-01T17:25:00Z</dcterms:created>
  <dcterms:modified xsi:type="dcterms:W3CDTF">2011-06-02T17:12:00Z</dcterms:modified>
</cp:coreProperties>
</file>